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83175" w14:textId="598D246E" w:rsidR="002E6A92" w:rsidRPr="00D821FC" w:rsidRDefault="00D821FC" w:rsidP="00D821FC">
      <w:pPr>
        <w:rPr>
          <w:rFonts w:ascii="Times New Roman" w:hAnsi="Times New Roman" w:cs="Times New Roman"/>
          <w:sz w:val="24"/>
          <w:szCs w:val="24"/>
        </w:rPr>
      </w:pPr>
      <w:r w:rsidRPr="00D821FC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table 2</w:t>
      </w:r>
      <w:r w:rsidRPr="00D821F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r w:rsidRPr="00D821FC">
        <w:rPr>
          <w:rFonts w:ascii="Times New Roman" w:hAnsi="Times New Roman" w:cs="Times New Roman"/>
          <w:sz w:val="24"/>
          <w:szCs w:val="24"/>
        </w:rPr>
        <w:t>109 differen</w:t>
      </w:r>
      <w:r w:rsidRPr="0056021B">
        <w:rPr>
          <w:rFonts w:ascii="Times New Roman" w:hAnsi="Times New Roman" w:cs="Times New Roman"/>
          <w:sz w:val="24"/>
          <w:szCs w:val="24"/>
        </w:rPr>
        <w:t xml:space="preserve">tially expressed </w:t>
      </w:r>
      <w:proofErr w:type="spellStart"/>
      <w:r w:rsidRPr="0056021B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021B">
        <w:rPr>
          <w:rFonts w:ascii="Times New Roman" w:hAnsi="Times New Roman" w:cs="Times New Roman"/>
          <w:sz w:val="24"/>
          <w:szCs w:val="24"/>
        </w:rPr>
        <w:t>between th</w:t>
      </w: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021B">
        <w:rPr>
          <w:rFonts w:ascii="Times New Roman" w:hAnsi="Times New Roman" w:cs="Times New Roman"/>
          <w:sz w:val="24"/>
          <w:szCs w:val="24"/>
        </w:rPr>
        <w:t>GU and GS group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22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70"/>
        <w:gridCol w:w="1116"/>
        <w:gridCol w:w="1189"/>
        <w:gridCol w:w="1116"/>
        <w:gridCol w:w="1116"/>
        <w:gridCol w:w="1116"/>
      </w:tblGrid>
      <w:tr w:rsidR="00D821FC" w:rsidRPr="00D821FC" w14:paraId="7CE47E10" w14:textId="77777777" w:rsidTr="00D821FC">
        <w:trPr>
          <w:trHeight w:val="285"/>
        </w:trPr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DAC6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ncRNA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EBC30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Mean</w:t>
            </w:r>
            <w:proofErr w:type="spellEnd"/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66A9C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eatMean</w:t>
            </w:r>
            <w:proofErr w:type="spellEnd"/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4AF2D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1648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A630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DR</w:t>
            </w:r>
          </w:p>
        </w:tc>
      </w:tr>
      <w:tr w:rsidR="00D821FC" w:rsidRPr="00D821FC" w14:paraId="4EF17618" w14:textId="77777777" w:rsidTr="00D821FC">
        <w:trPr>
          <w:trHeight w:val="285"/>
        </w:trPr>
        <w:tc>
          <w:tcPr>
            <w:tcW w:w="15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C52B1D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F2-AS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13E8C0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8248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D4F932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229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68DF4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3592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4AD17B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E-06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532CFB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1E-05</w:t>
            </w:r>
          </w:p>
        </w:tc>
      </w:tr>
      <w:tr w:rsidR="00D821FC" w:rsidRPr="00D821FC" w14:paraId="54C028BF" w14:textId="77777777" w:rsidTr="00D821FC">
        <w:trPr>
          <w:trHeight w:val="285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4C598D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6716.2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14401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75705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EC030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0091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3D1EB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56383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D090B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1E-07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4CEA2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1E-06</w:t>
            </w:r>
          </w:p>
        </w:tc>
      </w:tr>
      <w:tr w:rsidR="00D821FC" w:rsidRPr="00D821FC" w14:paraId="2140AD02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AE7F8E8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7277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044CE1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4144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4AA36BA0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648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A64AB1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836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304ACF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1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56CFD5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34</w:t>
            </w:r>
          </w:p>
        </w:tc>
      </w:tr>
      <w:tr w:rsidR="00D821FC" w:rsidRPr="00D821FC" w14:paraId="17AEBA89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939F680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44831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FB25EFF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3196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8F335F4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753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56998E5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816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F1B7F6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4E-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CF46AB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4E-06</w:t>
            </w:r>
          </w:p>
        </w:tc>
      </w:tr>
      <w:tr w:rsidR="00D821FC" w:rsidRPr="00D821FC" w14:paraId="011A0A2D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536DB42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7389.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4864360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2247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6DD38FE4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5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8440BBF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5641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5838A36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52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259FBB4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428</w:t>
            </w:r>
          </w:p>
        </w:tc>
      </w:tr>
      <w:tr w:rsidR="00D821FC" w:rsidRPr="00D821FC" w14:paraId="0DF5A2B5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F051578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HX1-D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115947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0094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13EE099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654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DF32766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466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43B2E59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5E-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D6DF24F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84</w:t>
            </w:r>
          </w:p>
        </w:tc>
      </w:tr>
      <w:tr w:rsidR="00D821FC" w:rsidRPr="00D821FC" w14:paraId="1E731159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36FC3B6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1683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1B3DB50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1297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3BF13666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496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FC0B295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204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E8FDB9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5E-0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FE7108F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E-07</w:t>
            </w:r>
          </w:p>
        </w:tc>
      </w:tr>
      <w:tr w:rsidR="00D821FC" w:rsidRPr="00D821FC" w14:paraId="65745F96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F6D3D2D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30371.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CD0C9E0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01052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0DD911B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797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F14A6E0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700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652D90F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7E-1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35DEDB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E-08</w:t>
            </w:r>
          </w:p>
        </w:tc>
      </w:tr>
      <w:tr w:rsidR="00D821FC" w:rsidRPr="00D821FC" w14:paraId="548BB65C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C83F7DA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86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DC8316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9161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741CE42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280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369D044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369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D676C6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28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3B5E7D5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368</w:t>
            </w:r>
          </w:p>
        </w:tc>
      </w:tr>
      <w:tr w:rsidR="00D821FC" w:rsidRPr="00D821FC" w14:paraId="03CC4DB3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EDFDB6A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83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CF12BE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99681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B2D1D5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127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CCAB0A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184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6E8A72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8E-1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6624A62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E-12</w:t>
            </w:r>
          </w:p>
        </w:tc>
      </w:tr>
      <w:tr w:rsidR="00D821FC" w:rsidRPr="00D821FC" w14:paraId="29109227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FCD7310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48476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7C41F02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57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9E63C4F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97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0A47F75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611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1BAA6C2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8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09C590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704</w:t>
            </w:r>
          </w:p>
        </w:tc>
      </w:tr>
      <w:tr w:rsidR="00D821FC" w:rsidRPr="00D821FC" w14:paraId="2D2436B7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BC39A83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8556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A0B8436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4058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46DBBF64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328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74A4CDF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033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873F64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E-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3BBF7F5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0E-06</w:t>
            </w:r>
          </w:p>
        </w:tc>
      </w:tr>
      <w:tr w:rsidR="00D821FC" w:rsidRPr="00D821FC" w14:paraId="160D91E3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153D39C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G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7E9EC4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9938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141B1DA4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861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F4CE3FB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482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3D3185B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7E-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45A44C9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14</w:t>
            </w:r>
          </w:p>
        </w:tc>
      </w:tr>
      <w:tr w:rsidR="00D821FC" w:rsidRPr="00D821FC" w14:paraId="7D61D2E0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1A27427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8960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04EC8F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6582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1980B2E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073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95C157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034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CB0765B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E-1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8B97246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3E-11</w:t>
            </w:r>
          </w:p>
        </w:tc>
      </w:tr>
      <w:tr w:rsidR="00D821FC" w:rsidRPr="00D821FC" w14:paraId="230CD336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CE3C77F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NA1C-AS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969312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2428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13903D4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83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F8A990B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77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31DF7D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E-0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FB9B976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0E-08</w:t>
            </w:r>
          </w:p>
        </w:tc>
      </w:tr>
      <w:tr w:rsidR="00D821FC" w:rsidRPr="00D821FC" w14:paraId="29E5C563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E0F954F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9237.1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6DFD79B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9789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45F4255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625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580757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662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C26639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E-1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7C77525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3E-11</w:t>
            </w:r>
          </w:p>
        </w:tc>
      </w:tr>
      <w:tr w:rsidR="00D821FC" w:rsidRPr="00D821FC" w14:paraId="3D3C6ECF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ED2429A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68987.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351ED6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8181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490D7224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253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3E0B43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632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E6F1D8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7E-0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7CC21E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E-06</w:t>
            </w:r>
          </w:p>
        </w:tc>
      </w:tr>
      <w:tr w:rsidR="00D821FC" w:rsidRPr="00D821FC" w14:paraId="3BF6E3E4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273CC45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503HG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F706170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0775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556CE84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673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E3D8D1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854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A59D3B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03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31AF35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077</w:t>
            </w:r>
          </w:p>
        </w:tc>
      </w:tr>
      <w:tr w:rsidR="00D821FC" w:rsidRPr="00D821FC" w14:paraId="3A69E3B7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9918903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53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F41E0C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0271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D58FDF9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621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A13FE7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65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C16003B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313D1F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559</w:t>
            </w:r>
          </w:p>
        </w:tc>
      </w:tr>
      <w:tr w:rsidR="00D821FC" w:rsidRPr="00D821FC" w14:paraId="648DB14D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B51C32B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86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AB8FA5F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2989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569FFBB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329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E846E04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394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97D7B6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4E-1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DF4D49E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E-12</w:t>
            </w:r>
          </w:p>
        </w:tc>
      </w:tr>
      <w:tr w:rsidR="00D821FC" w:rsidRPr="00D821FC" w14:paraId="19345181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AD7B336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131215.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002E919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756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7AB52CAF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148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380362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930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8AA4452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E-0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70BC292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9E-07</w:t>
            </w:r>
          </w:p>
        </w:tc>
      </w:tr>
      <w:tr w:rsidR="00D821FC" w:rsidRPr="00D821FC" w14:paraId="7D82BBA4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7277C16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0255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0D010A4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8837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191B235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94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127B08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863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AACD2F0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7E-0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325002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4E-05</w:t>
            </w:r>
          </w:p>
        </w:tc>
      </w:tr>
      <w:tr w:rsidR="00D821FC" w:rsidRPr="00D821FC" w14:paraId="1C23F04C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B6571A0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60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DC4C219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2749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2056EAB0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54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1761EDB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713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B8A84E2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E-1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C18BD5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3E-11</w:t>
            </w:r>
          </w:p>
        </w:tc>
      </w:tr>
      <w:tr w:rsidR="00D821FC" w:rsidRPr="00D821FC" w14:paraId="5FAB2D02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9C6509A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97200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80EF83E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0842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3156234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065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09398C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776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9590985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58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7CF1D7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57</w:t>
            </w:r>
          </w:p>
        </w:tc>
      </w:tr>
      <w:tr w:rsidR="00D821FC" w:rsidRPr="00D821FC" w14:paraId="27ABCAB6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4EA9572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131215.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6740995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1133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CA08ACB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075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5F97CB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706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F3252B2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5E-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89B44D0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1E-06</w:t>
            </w:r>
          </w:p>
        </w:tc>
      </w:tr>
      <w:tr w:rsidR="00D821FC" w:rsidRPr="00D821FC" w14:paraId="06E23519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48C7838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2511.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BECB67E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6795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6321B17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974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EA1730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70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2C69CC0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E-0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87836F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2E-05</w:t>
            </w:r>
          </w:p>
        </w:tc>
      </w:tr>
      <w:tr w:rsidR="00D821FC" w:rsidRPr="00D821FC" w14:paraId="26339BBB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F1BA180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61618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20F85C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1516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388C6B8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815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E04F486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667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F25AF85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6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3CB381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873</w:t>
            </w:r>
          </w:p>
        </w:tc>
      </w:tr>
      <w:tr w:rsidR="00D821FC" w:rsidRPr="00D821FC" w14:paraId="64EF9F24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4EA1274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295-AS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2D2A47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14797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25FD19A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5586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9CE68D2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583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E9826D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4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E17DFC0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216</w:t>
            </w:r>
          </w:p>
        </w:tc>
      </w:tr>
      <w:tr w:rsidR="00D821FC" w:rsidRPr="00D821FC" w14:paraId="190CAABD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7B9127A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7294.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206A976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2292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49FF73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996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7DC1A2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180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1E418D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3E-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699E5AB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7E-06</w:t>
            </w:r>
          </w:p>
        </w:tc>
      </w:tr>
      <w:tr w:rsidR="00D821FC" w:rsidRPr="00D821FC" w14:paraId="53D97E05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5FED16E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21820.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BB52859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2117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1FD9D1C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79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252558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064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BA6F9E6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1E-1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FCDC3B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E-10</w:t>
            </w:r>
          </w:p>
        </w:tc>
      </w:tr>
      <w:tr w:rsidR="00D821FC" w:rsidRPr="00D821FC" w14:paraId="66F93A81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9C47768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0803.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125B8B5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503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7F2BCF1E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336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EB5AA2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944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A4DAEE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E-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13B9CC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0E-06</w:t>
            </w:r>
          </w:p>
        </w:tc>
      </w:tr>
      <w:tr w:rsidR="00D821FC" w:rsidRPr="00D821FC" w14:paraId="14E32256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2464F05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90198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E521DD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7573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F4F0B8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086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67A561E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86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E46A472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E-0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71FAAA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E-05</w:t>
            </w:r>
          </w:p>
        </w:tc>
      </w:tr>
      <w:tr w:rsidR="00D821FC" w:rsidRPr="00D821FC" w14:paraId="4538BF0A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8A90A57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28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7FEA849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1319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3F8ADBF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338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D24D48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703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8FA951E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E-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0375159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0E-06</w:t>
            </w:r>
          </w:p>
        </w:tc>
      </w:tr>
      <w:tr w:rsidR="00D821FC" w:rsidRPr="00D821FC" w14:paraId="29C8B700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D05B834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00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F786700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4187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914491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882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A45966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62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AA7E87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4E-1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68D678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E-09</w:t>
            </w:r>
          </w:p>
        </w:tc>
      </w:tr>
      <w:tr w:rsidR="00D821FC" w:rsidRPr="00D821FC" w14:paraId="77EDF269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4214DA6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6900.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CAC9A3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0447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64A42F2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346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9B2C856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61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ABC4FCE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E-0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54E4D0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E-05</w:t>
            </w:r>
          </w:p>
        </w:tc>
      </w:tr>
      <w:tr w:rsidR="00D821FC" w:rsidRPr="00D821FC" w14:paraId="581DFC10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E79A36C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IS3-AS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B7F5B0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80017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7FD4BC1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008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F40AB4E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33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EF8870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69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F602FF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19</w:t>
            </w:r>
          </w:p>
        </w:tc>
      </w:tr>
      <w:tr w:rsidR="00D821FC" w:rsidRPr="00D821FC" w14:paraId="693B2F03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15BD518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X322234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B0AC70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6084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3782DC3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274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2472769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217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EBFC38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3E-0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DBD10D2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E-06</w:t>
            </w:r>
          </w:p>
        </w:tc>
      </w:tr>
      <w:tr w:rsidR="00D821FC" w:rsidRPr="00D821FC" w14:paraId="71A0C1ED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E87876B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29507.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062DAF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64532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7B77911E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434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507261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213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E4DBD89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6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76D27E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22</w:t>
            </w:r>
          </w:p>
        </w:tc>
      </w:tr>
      <w:tr w:rsidR="00D821FC" w:rsidRPr="00D821FC" w14:paraId="3B9CEB25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F3C8859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56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047A3D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4976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27660D7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533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1200A5E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13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53A741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3E-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E847C2E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6E-06</w:t>
            </w:r>
          </w:p>
        </w:tc>
      </w:tr>
      <w:tr w:rsidR="00D821FC" w:rsidRPr="00D821FC" w14:paraId="7D9D83B3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DF5BCCA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61785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7585CC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08089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3EB745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792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ADAFCB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093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E1E6494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E-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F05691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1E-06</w:t>
            </w:r>
          </w:p>
        </w:tc>
      </w:tr>
      <w:tr w:rsidR="00D821FC" w:rsidRPr="00D821FC" w14:paraId="0D4EFF6C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ED25CE5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INC0122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7428234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1829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1D89C38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131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91F0C8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022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731566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4E-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ACBF3A6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5E-06</w:t>
            </w:r>
          </w:p>
        </w:tc>
      </w:tr>
      <w:tr w:rsidR="00D821FC" w:rsidRPr="00D821FC" w14:paraId="13DD2736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AA99D17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131215.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7FC4070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9696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3340F4A9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665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DF6C76B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952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F4D2D69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9E-0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ED3F14F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E-06</w:t>
            </w:r>
          </w:p>
        </w:tc>
      </w:tr>
      <w:tr w:rsidR="00D821FC" w:rsidRPr="00D821FC" w14:paraId="7E458112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6360F58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AIN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2F77CD0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8043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6B7BE2DE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532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ABB5E6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909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1217AA5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C6AF4FF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247</w:t>
            </w:r>
          </w:p>
        </w:tc>
      </w:tr>
      <w:tr w:rsidR="00D821FC" w:rsidRPr="00D821FC" w14:paraId="61F0E092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B7596B6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3983.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92391A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0595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649826E2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613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C189D52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85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75817E0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3E-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998B1F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E-05</w:t>
            </w:r>
          </w:p>
        </w:tc>
      </w:tr>
      <w:tr w:rsidR="00D821FC" w:rsidRPr="00D821FC" w14:paraId="6F10768A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0E41A93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590560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9DC7BE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48872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1A8B1D20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477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5E908FF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74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80B1D9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D7A11F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99</w:t>
            </w:r>
          </w:p>
        </w:tc>
      </w:tr>
      <w:tr w:rsidR="00D821FC" w:rsidRPr="00D821FC" w14:paraId="6026BA7B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5A07A5A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590094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882B00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0505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28A7D48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315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9906282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665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31FE28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1E-0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9432672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E-06</w:t>
            </w:r>
          </w:p>
        </w:tc>
      </w:tr>
      <w:tr w:rsidR="00D821FC" w:rsidRPr="00D821FC" w14:paraId="650D14C9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8CCDD12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4540.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649D3F4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96659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9551E5F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682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17AD730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609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09E1A84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51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C6BF7C5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497</w:t>
            </w:r>
          </w:p>
        </w:tc>
      </w:tr>
      <w:tr w:rsidR="00D821FC" w:rsidRPr="00D821FC" w14:paraId="1CF89E57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1E34E9E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2509.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84BD6F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92864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2081C9B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986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E238BF4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599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4BCE4C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E-0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DA0CD80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E-05</w:t>
            </w:r>
          </w:p>
        </w:tc>
      </w:tr>
      <w:tr w:rsidR="00D821FC" w:rsidRPr="00D821FC" w14:paraId="76E4DC4B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8DF2662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662791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3D0289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5961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13B2CC8E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937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D5E1C02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569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E6549F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E-0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ED2C53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E-05</w:t>
            </w:r>
          </w:p>
        </w:tc>
      </w:tr>
      <w:tr w:rsidR="00D821FC" w:rsidRPr="00D821FC" w14:paraId="584AB051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4E41944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98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DAA0E74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5019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7FF986A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653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2AFA11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424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6C3C2E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E-1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F18DFB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E-09</w:t>
            </w:r>
          </w:p>
        </w:tc>
      </w:tr>
      <w:tr w:rsidR="00D821FC" w:rsidRPr="00D821FC" w14:paraId="6A4CCA8F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45AE88B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9210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E980385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9364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8CBFC2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397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495414E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390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CF71EB6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9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F61E9A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31</w:t>
            </w:r>
          </w:p>
        </w:tc>
      </w:tr>
      <w:tr w:rsidR="00D821FC" w:rsidRPr="00D821FC" w14:paraId="754BA605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F03C092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32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DFF54B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4401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7762BD3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124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2029A4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318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8E4D2BB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8E-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D753A55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3E-06</w:t>
            </w:r>
          </w:p>
        </w:tc>
      </w:tr>
      <w:tr w:rsidR="00D821FC" w:rsidRPr="00D821FC" w14:paraId="0BFE8C1B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22CF12B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6336.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12CF96E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44331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7569BFB5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5253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4EC7F4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13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FDBE92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7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28CBB6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64</w:t>
            </w:r>
          </w:p>
        </w:tc>
      </w:tr>
      <w:tr w:rsidR="00D821FC" w:rsidRPr="00D821FC" w14:paraId="15AC05C7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F519CEF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48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8FE4E59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61207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F1077C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3318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5D0307E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124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EE0F66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85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75A138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485</w:t>
            </w:r>
          </w:p>
        </w:tc>
      </w:tr>
      <w:tr w:rsidR="00D821FC" w:rsidRPr="00D821FC" w14:paraId="0ADBBECC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3664DB5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K3CD-AS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6BFC4E4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8392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5F111C9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828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C43ECEB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0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4E49CE2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1E-0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16355B4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E-06</w:t>
            </w:r>
          </w:p>
        </w:tc>
      </w:tr>
      <w:tr w:rsidR="00D821FC" w:rsidRPr="00D821FC" w14:paraId="7602B99A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B335ADF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9237.1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C31F0C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5593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2EF055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319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6ACCEF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989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E8CDD4F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9E-1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D12D1AE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E-09</w:t>
            </w:r>
          </w:p>
        </w:tc>
      </w:tr>
      <w:tr w:rsidR="00D821FC" w:rsidRPr="00D821FC" w14:paraId="57D8DAAC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1974E64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6747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4A73F8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9308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1F3BDDEE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735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6BDB16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846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64C84C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7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08DB802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64</w:t>
            </w:r>
          </w:p>
        </w:tc>
      </w:tr>
      <w:tr w:rsidR="00D821FC" w:rsidRPr="00D821FC" w14:paraId="602DDD39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549F04C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61669.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094638E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6336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7BC3786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083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AAAC9BF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808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50A9BD2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3E-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308B5A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E-05</w:t>
            </w:r>
          </w:p>
        </w:tc>
      </w:tr>
      <w:tr w:rsidR="00D821FC" w:rsidRPr="00D821FC" w14:paraId="1552E6C9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A8CC2D3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AT1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51B00C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76675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7FAA4BE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692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58EF8E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807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8F03ECB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E-0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3A5A90B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0E-07</w:t>
            </w:r>
          </w:p>
        </w:tc>
      </w:tr>
      <w:tr w:rsidR="00D821FC" w:rsidRPr="00D821FC" w14:paraId="6D38F6D9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86C740E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2091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3ACF80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4461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7DB5090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311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5291B0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740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4FDC2C4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E-0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625A509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5E-08</w:t>
            </w:r>
          </w:p>
        </w:tc>
      </w:tr>
      <w:tr w:rsidR="00D821FC" w:rsidRPr="00D821FC" w14:paraId="73954FF5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D62E5F5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1447.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61CBD0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2209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678D556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744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412BE7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718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E21B7D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82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E96A06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123</w:t>
            </w:r>
          </w:p>
        </w:tc>
      </w:tr>
      <w:tr w:rsidR="00D821FC" w:rsidRPr="00D821FC" w14:paraId="4AF72929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2296C9B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205HG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A3840D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53526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6B1D2DDB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84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975270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702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E66930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8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024485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618</w:t>
            </w:r>
          </w:p>
        </w:tc>
      </w:tr>
      <w:tr w:rsidR="00D821FC" w:rsidRPr="00D821FC" w14:paraId="782BC1DF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6F2ECA7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57392.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06D8595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9309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74AA607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143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743D66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679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084FC2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1E-0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8CAD3C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1E-05</w:t>
            </w:r>
          </w:p>
        </w:tc>
      </w:tr>
      <w:tr w:rsidR="00D821FC" w:rsidRPr="00D821FC" w14:paraId="73A5D98A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1B991E1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9145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71E46F9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7438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2F9576F4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306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40146D6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672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0072B34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E-0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E112AD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7E-07</w:t>
            </w:r>
          </w:p>
        </w:tc>
      </w:tr>
      <w:tr w:rsidR="00D821FC" w:rsidRPr="00D821FC" w14:paraId="1F24E35E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C977626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1094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99C62C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6662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1F853C8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302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56F427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629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856612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3E-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4DA8B76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46</w:t>
            </w:r>
          </w:p>
        </w:tc>
      </w:tr>
      <w:tr w:rsidR="00D821FC" w:rsidRPr="00D821FC" w14:paraId="69BAC8CA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5335B26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7281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E3C9E0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2706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7686D7C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788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E116695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615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C9921E4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8E-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9B617C5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83</w:t>
            </w:r>
          </w:p>
        </w:tc>
      </w:tr>
      <w:tr w:rsidR="00D821FC" w:rsidRPr="00D821FC" w14:paraId="4D89412C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DB5E09F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667-AS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5771B8B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60325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45684690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1813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C67DC7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582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781155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8E-1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E1BDA0F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E-10</w:t>
            </w:r>
          </w:p>
        </w:tc>
      </w:tr>
      <w:tr w:rsidR="00D821FC" w:rsidRPr="00D821FC" w14:paraId="7E2AFFDB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5961904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C1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A4A74B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5154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656D38A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70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A23F94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50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11FB825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0E-0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8E82D9E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6E-07</w:t>
            </w:r>
          </w:p>
        </w:tc>
      </w:tr>
      <w:tr w:rsidR="00D821FC" w:rsidRPr="00D821FC" w14:paraId="51797618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2A65F55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0251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3A4139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4958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88FC41E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856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E63AB50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72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0AFCB90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3E-1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32159A9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8E-08</w:t>
            </w:r>
          </w:p>
        </w:tc>
      </w:tr>
      <w:tr w:rsidR="00D821FC" w:rsidRPr="00D821FC" w14:paraId="30735CAD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BB45E6C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49539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19717B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5162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6C74E5E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220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BA57BE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71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68F3FC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6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08EC6F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558</w:t>
            </w:r>
          </w:p>
        </w:tc>
      </w:tr>
      <w:tr w:rsidR="00D821FC" w:rsidRPr="00D821FC" w14:paraId="42B6F858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4B73130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2360.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2E6DE3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03923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3DE70340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72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27474FB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6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8B8AD02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2E-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FD1E7D0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53</w:t>
            </w:r>
          </w:p>
        </w:tc>
      </w:tr>
      <w:tr w:rsidR="00D821FC" w:rsidRPr="00D821FC" w14:paraId="075B6FA4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0622363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MODL1-AS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FF4312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3988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660E9B1B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58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9613F49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22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2C5C39E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7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7EE2DAE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55</w:t>
            </w:r>
          </w:p>
        </w:tc>
      </w:tr>
      <w:tr w:rsidR="00D821FC" w:rsidRPr="00D821FC" w14:paraId="670AD726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9D6A1B2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62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A060F92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92383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759008B6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005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1AB228F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04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D5985EB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08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E73442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209</w:t>
            </w:r>
          </w:p>
        </w:tc>
      </w:tr>
      <w:tr w:rsidR="00D821FC" w:rsidRPr="00D821FC" w14:paraId="532EFFC2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5ECA91E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61729.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320B559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7849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18D9DBD2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361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8D2BB8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319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7709896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6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59A800B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048</w:t>
            </w:r>
          </w:p>
        </w:tc>
      </w:tr>
      <w:tr w:rsidR="00D821FC" w:rsidRPr="00D821FC" w14:paraId="16FAD73E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D16A68B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7464.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900000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4577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100D1A95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872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1C16F1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307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4D09316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2E-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0A78DE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2E-06</w:t>
            </w:r>
          </w:p>
        </w:tc>
      </w:tr>
      <w:tr w:rsidR="00D821FC" w:rsidRPr="00D821FC" w14:paraId="2C5F9F8D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0202B95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59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D34C699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03646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4CB3C2C2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663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7436AE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183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0685B35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8E-0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E7FEACE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9E-05</w:t>
            </w:r>
          </w:p>
        </w:tc>
      </w:tr>
      <w:tr w:rsidR="00D821FC" w:rsidRPr="00D821FC" w14:paraId="765C31CD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B78BF55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GAP1-AS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2511B4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96319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4C909FA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462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349A53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1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B54A0E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5E-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8AE6B6F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3</w:t>
            </w:r>
          </w:p>
        </w:tc>
      </w:tr>
      <w:tr w:rsidR="00D821FC" w:rsidRPr="00D821FC" w14:paraId="5416428B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9EF7351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3264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227CF5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88559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4C4AA33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3231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6651215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041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E73A5F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E-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5B1E11F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22</w:t>
            </w:r>
          </w:p>
        </w:tc>
      </w:tr>
      <w:tr w:rsidR="00D821FC" w:rsidRPr="00D821FC" w14:paraId="1136F02B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503B7FE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10285.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AB681E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6454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36A1A99F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35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2F50F8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338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E6194E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0E-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09AE459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56</w:t>
            </w:r>
          </w:p>
        </w:tc>
      </w:tr>
      <w:tr w:rsidR="00D821FC" w:rsidRPr="00D821FC" w14:paraId="19B00EC1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3A86031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3842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D7EDE9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1164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372F0A52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095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2ABCB2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469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39E399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7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814313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61</w:t>
            </w:r>
          </w:p>
        </w:tc>
      </w:tr>
      <w:tr w:rsidR="00D821FC" w:rsidRPr="00D821FC" w14:paraId="651EF4F6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232AF73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27521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D817E22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6525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2BD0B066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211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00C0EE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66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9A553B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9E-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689877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6E-06</w:t>
            </w:r>
          </w:p>
        </w:tc>
      </w:tr>
      <w:tr w:rsidR="00D821FC" w:rsidRPr="00D821FC" w14:paraId="08A2C3D0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FA8708F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4080.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BF30D12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3804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26492D6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175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05F954B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032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DEF4605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4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F5E1D9B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475</w:t>
            </w:r>
          </w:p>
        </w:tc>
      </w:tr>
      <w:tr w:rsidR="00D821FC" w:rsidRPr="00D821FC" w14:paraId="1F05D218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73EC9D1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INC0248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ED14D29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2154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6E8A0FD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75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18F4F6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243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1E5EC39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53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CA41D5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971</w:t>
            </w:r>
          </w:p>
        </w:tc>
      </w:tr>
      <w:tr w:rsidR="00D821FC" w:rsidRPr="00D821FC" w14:paraId="59CAC32A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D59AD7F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4864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461C59E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173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25E7082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217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B2FA9A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913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E8BAF46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3E-0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FD0013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E-06</w:t>
            </w:r>
          </w:p>
        </w:tc>
      </w:tr>
      <w:tr w:rsidR="00D821FC" w:rsidRPr="00D821FC" w14:paraId="5CCB5028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2AE0097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94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85994FE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6993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1FB5C2F2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624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B047C55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494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622881F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E-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5CCCC6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0E-06</w:t>
            </w:r>
          </w:p>
        </w:tc>
      </w:tr>
      <w:tr w:rsidR="00D821FC" w:rsidRPr="00D821FC" w14:paraId="53C35B9E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ECEF135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61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40886E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2951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362CF190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613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53BF56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613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84182C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4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443AFFE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475</w:t>
            </w:r>
          </w:p>
        </w:tc>
      </w:tr>
      <w:tr w:rsidR="00D821FC" w:rsidRPr="00D821FC" w14:paraId="2FB67EB3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89EAD05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X1-AS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A604C84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5744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6B644A8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408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18C1070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97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55F41A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E-0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2674B09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6E-08</w:t>
            </w:r>
          </w:p>
        </w:tc>
      </w:tr>
      <w:tr w:rsidR="00D821FC" w:rsidRPr="00D821FC" w14:paraId="5D67A8C8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727581F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3390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B6C4E7E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8418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50BF836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899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73E118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194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3341136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0E-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F8506E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5E-06</w:t>
            </w:r>
          </w:p>
        </w:tc>
      </w:tr>
      <w:tr w:rsidR="00D821FC" w:rsidRPr="00D821FC" w14:paraId="4F755619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CC2F611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65181.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E66DC3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0635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1B1B158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976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914C270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4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C7434F4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1204EA2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835</w:t>
            </w:r>
          </w:p>
        </w:tc>
      </w:tr>
      <w:tr w:rsidR="00D821FC" w:rsidRPr="00D821FC" w14:paraId="092EB011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374CE3B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30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31887E0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6263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2F21591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047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D62BFF6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162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06B119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1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68EA3C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29</w:t>
            </w:r>
          </w:p>
        </w:tc>
      </w:tr>
      <w:tr w:rsidR="00D821FC" w:rsidRPr="00D821FC" w14:paraId="3343BDE2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F251F51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09615.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E2F4789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3467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66D815D4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203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ACA55A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836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F45009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4E-1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534BD0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0E-09</w:t>
            </w:r>
          </w:p>
        </w:tc>
      </w:tr>
      <w:tr w:rsidR="00D821FC" w:rsidRPr="00D821FC" w14:paraId="4AA04930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8D85DDE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A-AS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F95F48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8826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26D2A195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036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98D8FFE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892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6D9EC5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7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14BF91B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598</w:t>
            </w:r>
          </w:p>
        </w:tc>
      </w:tr>
      <w:tr w:rsidR="00D821FC" w:rsidRPr="00D821FC" w14:paraId="0150A232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224A21D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P30-AS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26BE6AF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4226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107DB19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516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1132C40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243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7955BC9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9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7EEDAE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028</w:t>
            </w:r>
          </w:p>
        </w:tc>
      </w:tr>
      <w:tr w:rsidR="00D821FC" w:rsidRPr="00D821FC" w14:paraId="6AD90A54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D6AF637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TAIR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B74493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8376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172A836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298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50037FF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741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4711E36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2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2A0B8A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97</w:t>
            </w:r>
          </w:p>
        </w:tc>
      </w:tr>
      <w:tr w:rsidR="00D821FC" w:rsidRPr="00D821FC" w14:paraId="49D402AD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36E17AE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56311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18F2CA0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1714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7CAFDBB9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9070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18D541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213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5E021B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1E-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27A5322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95</w:t>
            </w:r>
          </w:p>
        </w:tc>
      </w:tr>
      <w:tr w:rsidR="00D821FC" w:rsidRPr="00D821FC" w14:paraId="2A0F945D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5777555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69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2DD352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4054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6B4D6CB0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068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44F9360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880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BD5920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E-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B5013A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4</w:t>
            </w:r>
          </w:p>
        </w:tc>
      </w:tr>
      <w:tr w:rsidR="00D821FC" w:rsidRPr="00D821FC" w14:paraId="7F66D6B9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2BB7653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5233.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CB70D04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4096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757B3B80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670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3A690AB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538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808AAA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8E-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F872A1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E-05</w:t>
            </w:r>
          </w:p>
        </w:tc>
      </w:tr>
      <w:tr w:rsidR="00D821FC" w:rsidRPr="00D821FC" w14:paraId="24FC2622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74868BA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5924.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FE6623E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7915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6453A09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661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7459AC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175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450764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3E-0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DD73AEB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E-06</w:t>
            </w:r>
          </w:p>
        </w:tc>
      </w:tr>
      <w:tr w:rsidR="00D821FC" w:rsidRPr="00D821FC" w14:paraId="61E012D6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84FBB3E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5392.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5CF320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3153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18BE539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356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898972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353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0EC675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59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8459E8B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04</w:t>
            </w:r>
          </w:p>
        </w:tc>
      </w:tr>
      <w:tr w:rsidR="00D821FC" w:rsidRPr="00D821FC" w14:paraId="22029751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C3F7B80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87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A71BC95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4731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85C8D4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5581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1A58F66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047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77B206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8E-1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99631D5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7E-09</w:t>
            </w:r>
          </w:p>
        </w:tc>
      </w:tr>
      <w:tr w:rsidR="00D821FC" w:rsidRPr="00D821FC" w14:paraId="736F62C5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873B738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19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A48D36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545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6E3247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116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2FB6B82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361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258387D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E-1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D7BDA3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8E-10</w:t>
            </w:r>
          </w:p>
        </w:tc>
      </w:tr>
      <w:tr w:rsidR="00D821FC" w:rsidRPr="00D821FC" w14:paraId="20A33BEF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32D03E6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C-AS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0FB4A6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654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362F019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892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5A1A0E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244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4A6DC7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E-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064A88F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2E-06</w:t>
            </w:r>
          </w:p>
        </w:tc>
      </w:tr>
      <w:tr w:rsidR="00D821FC" w:rsidRPr="00D821FC" w14:paraId="78BDEE39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13F0C54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2811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AC8B77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7002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613294D0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592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C83C7D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103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695E8CF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4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0110A1F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06</w:t>
            </w:r>
          </w:p>
        </w:tc>
      </w:tr>
      <w:tr w:rsidR="00D821FC" w:rsidRPr="00D821FC" w14:paraId="44D8F08C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968EBEE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5256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92FE09A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8539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7CC8574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828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CC9F945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187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B6C8CE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E-1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E657225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E-08</w:t>
            </w:r>
          </w:p>
        </w:tc>
      </w:tr>
      <w:tr w:rsidR="00D821FC" w:rsidRPr="00D821FC" w14:paraId="3DF51053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191157B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2401.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5F1FBBB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9758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6F530BEC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200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FFD5884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7396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5399C7E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29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E354DC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056</w:t>
            </w:r>
          </w:p>
        </w:tc>
      </w:tr>
      <w:tr w:rsidR="00D821FC" w:rsidRPr="00D821FC" w14:paraId="77118D47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D801BDC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44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6B9D3B7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7421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11FBD2A6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150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4CCE281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7665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31A2B2E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E-1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DF76604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3E-11</w:t>
            </w:r>
          </w:p>
        </w:tc>
      </w:tr>
      <w:tr w:rsidR="00D821FC" w:rsidRPr="00D821FC" w14:paraId="0B8C3239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765D739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16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8FE9E6B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6609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7B103A52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0828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89A589F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7353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44696EB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0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3186FF6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323</w:t>
            </w:r>
          </w:p>
        </w:tc>
      </w:tr>
      <w:tr w:rsidR="00D821FC" w:rsidRPr="00D821FC" w14:paraId="2C27240D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C6F5FF1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3001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7C072F8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2504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2D078CCE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152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5B1864B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6272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6799B59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E-1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24996B4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2E-12</w:t>
            </w:r>
          </w:p>
        </w:tc>
      </w:tr>
      <w:tr w:rsidR="00D821FC" w:rsidRPr="00D821FC" w14:paraId="6B106A5A" w14:textId="77777777" w:rsidTr="00D821FC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49EC416" w14:textId="77777777" w:rsidR="00D821FC" w:rsidRPr="00D821FC" w:rsidRDefault="00D821FC" w:rsidP="00713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6875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9D57722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8035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D47FFA2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5860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E26D11B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7579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230B7D3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7E-0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208EA46" w14:textId="77777777" w:rsidR="00D821FC" w:rsidRPr="00D821FC" w:rsidRDefault="00D821FC" w:rsidP="00713D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1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E-07</w:t>
            </w:r>
          </w:p>
        </w:tc>
      </w:tr>
    </w:tbl>
    <w:p w14:paraId="6388A8EE" w14:textId="77777777" w:rsidR="00D821FC" w:rsidRPr="00D821FC" w:rsidRDefault="00D821FC">
      <w:pPr>
        <w:rPr>
          <w:rFonts w:ascii="Times New Roman" w:hAnsi="Times New Roman" w:cs="Times New Roman"/>
          <w:sz w:val="24"/>
          <w:szCs w:val="24"/>
        </w:rPr>
      </w:pPr>
    </w:p>
    <w:sectPr w:rsidR="00D821FC" w:rsidRPr="00D821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1FC"/>
    <w:rsid w:val="0013555B"/>
    <w:rsid w:val="002E6A92"/>
    <w:rsid w:val="00D700A4"/>
    <w:rsid w:val="00D82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F06268"/>
  <w14:defaultImageDpi w14:val="32767"/>
  <w15:chartTrackingRefBased/>
  <w15:docId w15:val="{B7D9A1B4-B350-4FAE-8FD2-E6FAF10EE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21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08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29</Words>
  <Characters>5298</Characters>
  <Application>Microsoft Office Word</Application>
  <DocSecurity>0</DocSecurity>
  <Lines>44</Lines>
  <Paragraphs>12</Paragraphs>
  <ScaleCrop>false</ScaleCrop>
  <Company/>
  <LinksUpToDate>false</LinksUpToDate>
  <CharactersWithSpaces>6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</dc:creator>
  <cp:keywords/>
  <dc:description/>
  <cp:lastModifiedBy>CY</cp:lastModifiedBy>
  <cp:revision>1</cp:revision>
  <dcterms:created xsi:type="dcterms:W3CDTF">2022-01-16T12:33:00Z</dcterms:created>
  <dcterms:modified xsi:type="dcterms:W3CDTF">2022-01-16T12:40:00Z</dcterms:modified>
</cp:coreProperties>
</file>